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09" w:type="dxa"/>
        <w:tblInd w:w="93" w:type="dxa"/>
        <w:tblLook w:val="04A0" w:firstRow="1" w:lastRow="0" w:firstColumn="1" w:lastColumn="0" w:noHBand="0" w:noVBand="1"/>
      </w:tblPr>
      <w:tblGrid>
        <w:gridCol w:w="984"/>
        <w:gridCol w:w="442"/>
        <w:gridCol w:w="1026"/>
        <w:gridCol w:w="1382"/>
        <w:gridCol w:w="1160"/>
        <w:gridCol w:w="387"/>
        <w:gridCol w:w="850"/>
        <w:gridCol w:w="940"/>
        <w:gridCol w:w="500"/>
        <w:gridCol w:w="1091"/>
        <w:gridCol w:w="730"/>
        <w:gridCol w:w="845"/>
        <w:gridCol w:w="584"/>
        <w:gridCol w:w="774"/>
        <w:gridCol w:w="1120"/>
      </w:tblGrid>
      <w:tr w:rsidR="00682E2D" w:rsidRPr="00682E2D" w:rsidTr="00682E2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bookmarkStart w:id="0" w:name="_GoBack" w:colFirst="8" w:colLast="8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EA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Beta</w:t>
            </w:r>
          </w:p>
        </w:tc>
        <w:tc>
          <w:tcPr>
            <w:tcW w:w="45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 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NP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r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B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en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urc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E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(European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(European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EAF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Beta(S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</w:t>
            </w: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valu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ower(</w:t>
            </w:r>
            <w:proofErr w:type="gram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%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_Fst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Hap_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ohort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277911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56,852,0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PTA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6(0.0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3.72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44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2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40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7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5(0.01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72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3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1(0.0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.99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5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14028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69,465,6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6PC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are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8(0.0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11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4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4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8.05E-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77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8(0.01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.28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6(0.0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1.10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18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55297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69,499,6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6PC2,ABCB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36(0.03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24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8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6(0.03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.00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4(0.01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88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4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2(0.01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96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73049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4,190,2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are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39(0.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8.57E-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93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59(0.0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2.97E-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84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45(0.01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2.05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63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43(0.0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8.14E-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72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179988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4,195,5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9(0.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7.49E-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93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61(0.0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2.16E-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8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5(0.01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2.09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61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4(0.0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5.62E-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74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647435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1,668,3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NK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3(0.02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.80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03(0.05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9.53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5(0.04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59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7(0.01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.23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473700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1,749,5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NK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(0.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11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1(0.01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03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01(0.01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9.42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08(0.00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.59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9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1326663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18,253,9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LC30A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are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8(0.0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2.13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58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32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1.23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68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(0.01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.91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1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2(0.0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1.03E-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4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707226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0,769,9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HK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are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8(0.00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71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4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4(0.01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.75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3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13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7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8(0.00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.94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790314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14,748,3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CF7L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Franklin, et. al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7(0.02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34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(0.03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.71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2E-5(0.01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9.98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04(0.01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.11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138715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92,313,4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TNR1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4(0.0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.56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1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9.56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5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.15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03(0.0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94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799820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12,379,8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TP11A,TUBGCP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2(0.01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.71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7(0.02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.67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7(0.02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.13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2(0.01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4.93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17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104689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8,278,8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FN3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8(0.0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3.20E-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89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2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.05E-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46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4.05E-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93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31(0.0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2.41E-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73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rs85579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5,792,8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MPRSS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28(0.0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3.82E-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89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0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hinese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08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.22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lay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19(0.0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.21E-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5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22(0.0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2.35E-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6"/>
              </w:rPr>
              <w:t>50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eta-analysis</w:t>
            </w:r>
          </w:p>
        </w:tc>
      </w:tr>
      <w:tr w:rsidR="00682E2D" w:rsidRPr="00682E2D" w:rsidTr="00682E2D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sz w:val="14"/>
                <w:szCs w:val="16"/>
              </w:rPr>
              <w:t>rs1692624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0,763,39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HK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spellStart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oranzo</w:t>
            </w:r>
            <w:proofErr w:type="spellEnd"/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, et.al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0.0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28(0.033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.96E-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6.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0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2D" w:rsidRPr="00682E2D" w:rsidRDefault="00682E2D" w:rsidP="00682E2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682E2D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Indian</w:t>
            </w:r>
          </w:p>
        </w:tc>
      </w:tr>
      <w:bookmarkEnd w:id="0"/>
    </w:tbl>
    <w:p w:rsidR="00B616B7" w:rsidRDefault="00B616B7"/>
    <w:sectPr w:rsidR="00B616B7" w:rsidSect="00FE7D0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4377A"/>
    <w:multiLevelType w:val="hybridMultilevel"/>
    <w:tmpl w:val="C62C33D0"/>
    <w:lvl w:ilvl="0" w:tplc="C966F6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718D7"/>
    <w:multiLevelType w:val="hybridMultilevel"/>
    <w:tmpl w:val="2F843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3C08B4"/>
    <w:multiLevelType w:val="hybridMultilevel"/>
    <w:tmpl w:val="91C6C248"/>
    <w:lvl w:ilvl="0" w:tplc="7A7084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FFD"/>
    <w:rsid w:val="00682E2D"/>
    <w:rsid w:val="007E7FFD"/>
    <w:rsid w:val="00B616B7"/>
    <w:rsid w:val="00FE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03"/>
    <w:pPr>
      <w:spacing w:after="240" w:line="480" w:lineRule="auto"/>
      <w:ind w:firstLine="3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7D0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D03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D03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D0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D0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D0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D0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D0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D0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D03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D03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D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E7D0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7D0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7D03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7D0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D03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7D03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E7D03"/>
    <w:rPr>
      <w:b/>
      <w:bCs/>
      <w:spacing w:val="0"/>
    </w:rPr>
  </w:style>
  <w:style w:type="character" w:styleId="Emphasis">
    <w:name w:val="Emphasis"/>
    <w:uiPriority w:val="20"/>
    <w:qFormat/>
    <w:rsid w:val="00FE7D03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E7D03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FE7D0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7D0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D03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D0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E7D0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7D0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E7D03"/>
    <w:rPr>
      <w:smallCaps/>
    </w:rPr>
  </w:style>
  <w:style w:type="character" w:styleId="IntenseReference">
    <w:name w:val="Intense Reference"/>
    <w:uiPriority w:val="32"/>
    <w:qFormat/>
    <w:rsid w:val="00FE7D03"/>
    <w:rPr>
      <w:b/>
      <w:bCs/>
      <w:smallCaps/>
      <w:color w:val="auto"/>
    </w:rPr>
  </w:style>
  <w:style w:type="character" w:styleId="BookTitle">
    <w:name w:val="Book Title"/>
    <w:uiPriority w:val="33"/>
    <w:qFormat/>
    <w:rsid w:val="00FE7D0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7D03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7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D0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03"/>
    <w:pPr>
      <w:spacing w:after="240" w:line="480" w:lineRule="auto"/>
      <w:ind w:firstLine="3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7D0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D03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D03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D0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D0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D0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D0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D0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D0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D03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D0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D03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D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E7D0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7D0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7D03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7D0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D03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7D03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E7D03"/>
    <w:rPr>
      <w:b/>
      <w:bCs/>
      <w:spacing w:val="0"/>
    </w:rPr>
  </w:style>
  <w:style w:type="character" w:styleId="Emphasis">
    <w:name w:val="Emphasis"/>
    <w:uiPriority w:val="20"/>
    <w:qFormat/>
    <w:rsid w:val="00FE7D03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E7D03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FE7D0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7D0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D03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D0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E7D0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7D0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E7D03"/>
    <w:rPr>
      <w:smallCaps/>
    </w:rPr>
  </w:style>
  <w:style w:type="character" w:styleId="IntenseReference">
    <w:name w:val="Intense Reference"/>
    <w:uiPriority w:val="32"/>
    <w:qFormat/>
    <w:rsid w:val="00FE7D03"/>
    <w:rPr>
      <w:b/>
      <w:bCs/>
      <w:smallCaps/>
      <w:color w:val="auto"/>
    </w:rPr>
  </w:style>
  <w:style w:type="character" w:styleId="BookTitle">
    <w:name w:val="Book Title"/>
    <w:uiPriority w:val="33"/>
    <w:qFormat/>
    <w:rsid w:val="00FE7D0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7D03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7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D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1</Words>
  <Characters>3657</Characters>
  <Application>Microsoft Office Word</Application>
  <DocSecurity>0</DocSecurity>
  <Lines>30</Lines>
  <Paragraphs>8</Paragraphs>
  <ScaleCrop>false</ScaleCrop>
  <Company>National University of Singapore</Company>
  <LinksUpToDate>false</LinksUpToDate>
  <CharactersWithSpaces>4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3</cp:revision>
  <dcterms:created xsi:type="dcterms:W3CDTF">2013-10-07T08:29:00Z</dcterms:created>
  <dcterms:modified xsi:type="dcterms:W3CDTF">2013-10-07T15:20:00Z</dcterms:modified>
</cp:coreProperties>
</file>